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C2281" w14:textId="30947CC7" w:rsidR="00FF39E8" w:rsidRDefault="00FF39E8">
      <w:pPr>
        <w:rPr>
          <w:lang w:val="en-US"/>
        </w:rPr>
      </w:pPr>
    </w:p>
    <w:p w14:paraId="08C22C6D" w14:textId="553FBE5B" w:rsidR="00FF39E8" w:rsidRPr="006D4C3A" w:rsidRDefault="00E27118" w:rsidP="00FF39E8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Supplementary Table 3</w:t>
      </w:r>
      <w:r w:rsidR="00BE3ECA">
        <w:rPr>
          <w:b/>
          <w:u w:val="single"/>
          <w:lang w:val="en-US"/>
        </w:rPr>
        <w:t>.</w:t>
      </w:r>
    </w:p>
    <w:p w14:paraId="6901F07F" w14:textId="0AEB8BA2" w:rsidR="008779D1" w:rsidRDefault="008779D1" w:rsidP="008779D1">
      <w:pPr>
        <w:rPr>
          <w:lang w:val="en-US"/>
        </w:rPr>
      </w:pPr>
      <w:r>
        <w:rPr>
          <w:lang w:val="en-US"/>
        </w:rPr>
        <w:t>Univariate and multivariate analys</w:t>
      </w:r>
      <w:r w:rsidR="004F66F0">
        <w:rPr>
          <w:lang w:val="en-US"/>
        </w:rPr>
        <w:t>e</w:t>
      </w:r>
      <w:r>
        <w:rPr>
          <w:lang w:val="en-US"/>
        </w:rPr>
        <w:t xml:space="preserve">s for the evaluation of distinct </w:t>
      </w:r>
      <w:r w:rsidR="004C0B9D">
        <w:rPr>
          <w:lang w:val="en-US"/>
        </w:rPr>
        <w:t>clinico</w:t>
      </w:r>
      <w:r>
        <w:rPr>
          <w:lang w:val="en-US"/>
        </w:rPr>
        <w:t>pathologi</w:t>
      </w:r>
      <w:r w:rsidR="002D7005">
        <w:rPr>
          <w:lang w:val="en-US"/>
        </w:rPr>
        <w:t>cal factors and differential Myc</w:t>
      </w:r>
      <w:r>
        <w:rPr>
          <w:lang w:val="en-US"/>
        </w:rPr>
        <w:t xml:space="preserve"> family members</w:t>
      </w:r>
      <w:r w:rsidR="004C0B9D">
        <w:rPr>
          <w:lang w:val="en-US"/>
        </w:rPr>
        <w:t>’</w:t>
      </w:r>
      <w:r>
        <w:rPr>
          <w:lang w:val="en-US"/>
        </w:rPr>
        <w:t xml:space="preserve"> expression status as predictors of disease</w:t>
      </w:r>
      <w:r w:rsidR="004C0B9D">
        <w:rPr>
          <w:lang w:val="en-US"/>
        </w:rPr>
        <w:t>-</w:t>
      </w:r>
      <w:r>
        <w:rPr>
          <w:lang w:val="en-US"/>
        </w:rPr>
        <w:t>free survival (DFS) following surgical resection in SCLC.</w:t>
      </w:r>
    </w:p>
    <w:p w14:paraId="176A7151" w14:textId="77777777" w:rsidR="00377016" w:rsidRDefault="00377016" w:rsidP="008779D1">
      <w:pPr>
        <w:rPr>
          <w:lang w:val="en-US"/>
        </w:rPr>
      </w:pPr>
    </w:p>
    <w:tbl>
      <w:tblPr>
        <w:tblStyle w:val="Tblzategyszer1"/>
        <w:tblpPr w:leftFromText="141" w:rightFromText="141" w:vertAnchor="page" w:horzAnchor="margin" w:tblpXSpec="center" w:tblpY="3931"/>
        <w:tblW w:w="7399" w:type="dxa"/>
        <w:tblLook w:val="04A0" w:firstRow="1" w:lastRow="0" w:firstColumn="1" w:lastColumn="0" w:noHBand="0" w:noVBand="1"/>
        <w:tblCaption w:val="Table2: Univariate and multivariate Cox proportional hazards regression analysis for OS prediction in patients with surgically treated SCLC"/>
      </w:tblPr>
      <w:tblGrid>
        <w:gridCol w:w="1350"/>
        <w:gridCol w:w="3905"/>
        <w:gridCol w:w="671"/>
        <w:gridCol w:w="796"/>
        <w:gridCol w:w="677"/>
      </w:tblGrid>
      <w:tr w:rsidR="00377016" w:rsidRPr="0099317F" w14:paraId="634D0102" w14:textId="77777777" w:rsidTr="00377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072EB5C" w14:textId="77777777" w:rsidR="00377016" w:rsidRPr="000F36F8" w:rsidRDefault="00377016" w:rsidP="0037701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edictors of DFS </w:t>
            </w:r>
          </w:p>
        </w:tc>
        <w:tc>
          <w:tcPr>
            <w:tcW w:w="0" w:type="auto"/>
            <w:gridSpan w:val="3"/>
          </w:tcPr>
          <w:p w14:paraId="03BC210F" w14:textId="77777777" w:rsidR="00377016" w:rsidRPr="0099317F" w:rsidRDefault="00377016" w:rsidP="00377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sz w:val="20"/>
                <w:szCs w:val="20"/>
              </w:rPr>
              <w:t>Univariat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analysis</w:t>
            </w:r>
          </w:p>
        </w:tc>
      </w:tr>
      <w:tr w:rsidR="00377016" w:rsidRPr="0099317F" w14:paraId="06F1B616" w14:textId="77777777" w:rsidTr="0037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gridSpan w:val="2"/>
            <w:vMerge/>
            <w:tcBorders>
              <w:left w:val="nil"/>
            </w:tcBorders>
            <w:shd w:val="clear" w:color="auto" w:fill="auto"/>
          </w:tcPr>
          <w:p w14:paraId="1C2C8B49" w14:textId="77777777" w:rsidR="00377016" w:rsidRPr="0099317F" w:rsidRDefault="00377016" w:rsidP="0037701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E83606" w14:textId="77777777" w:rsidR="00377016" w:rsidRPr="0099317F" w:rsidRDefault="00377016" w:rsidP="003770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2E6D8176" w14:textId="77777777" w:rsidR="00377016" w:rsidRPr="0099317F" w:rsidRDefault="00377016" w:rsidP="003770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I 95%</w:t>
            </w:r>
          </w:p>
        </w:tc>
        <w:tc>
          <w:tcPr>
            <w:tcW w:w="0" w:type="auto"/>
          </w:tcPr>
          <w:p w14:paraId="3A0C5A51" w14:textId="77777777" w:rsidR="00377016" w:rsidRPr="0099317F" w:rsidRDefault="00377016" w:rsidP="003770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9931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 value</w:t>
            </w:r>
          </w:p>
        </w:tc>
      </w:tr>
      <w:tr w:rsidR="00377016" w:rsidRPr="0099317F" w14:paraId="02C00152" w14:textId="77777777" w:rsidTr="00377016">
        <w:trPr>
          <w:gridAfter w:val="4"/>
          <w:wAfter w:w="6049" w:type="dxa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extDirection w:val="btLr"/>
            <w:vAlign w:val="center"/>
          </w:tcPr>
          <w:p w14:paraId="01E3299C" w14:textId="77777777" w:rsidR="00377016" w:rsidRPr="00A16420" w:rsidRDefault="00377016" w:rsidP="00377016">
            <w:pPr>
              <w:ind w:left="113" w:right="113"/>
              <w:jc w:val="center"/>
              <w:rPr>
                <w:rFonts w:asciiTheme="majorHAnsi" w:hAnsiTheme="majorHAnsi" w:cstheme="majorHAnsi"/>
                <w:szCs w:val="20"/>
              </w:rPr>
            </w:pPr>
            <w:r w:rsidRPr="00A16420">
              <w:rPr>
                <w:rFonts w:asciiTheme="majorHAnsi" w:hAnsiTheme="majorHAnsi" w:cstheme="majorHAnsi"/>
                <w:szCs w:val="20"/>
              </w:rPr>
              <w:t>Clinicopathological factors</w:t>
            </w:r>
          </w:p>
        </w:tc>
      </w:tr>
      <w:tr w:rsidR="00377016" w:rsidRPr="0099317F" w14:paraId="1571D786" w14:textId="77777777" w:rsidTr="0037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1AFF4A63" w14:textId="77777777" w:rsidR="00377016" w:rsidRPr="00A16420" w:rsidRDefault="00377016" w:rsidP="00377016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3905" w:type="dxa"/>
          </w:tcPr>
          <w:p w14:paraId="4ED566CA" w14:textId="77777777" w:rsidR="00377016" w:rsidRPr="0099317F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931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ge </w:t>
            </w:r>
            <w:r w:rsidRPr="0082715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years)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: ≥6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vs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&lt;65</w:t>
            </w:r>
          </w:p>
        </w:tc>
        <w:tc>
          <w:tcPr>
            <w:tcW w:w="0" w:type="auto"/>
          </w:tcPr>
          <w:p w14:paraId="6BD539BC" w14:textId="77777777" w:rsidR="00377016" w:rsidRPr="0099317F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37</w:t>
            </w:r>
          </w:p>
        </w:tc>
        <w:tc>
          <w:tcPr>
            <w:tcW w:w="0" w:type="auto"/>
          </w:tcPr>
          <w:p w14:paraId="6E14BFC7" w14:textId="77777777" w:rsidR="00377016" w:rsidRPr="0099317F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69-5.924</w:t>
            </w:r>
          </w:p>
        </w:tc>
        <w:tc>
          <w:tcPr>
            <w:tcW w:w="0" w:type="auto"/>
          </w:tcPr>
          <w:p w14:paraId="2D0E3772" w14:textId="77777777" w:rsidR="00377016" w:rsidRPr="0099317F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09</w:t>
            </w:r>
          </w:p>
        </w:tc>
      </w:tr>
      <w:tr w:rsidR="00377016" w:rsidRPr="00D218CF" w14:paraId="1FC911FB" w14:textId="77777777" w:rsidTr="0037701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4B65F19E" w14:textId="77777777" w:rsidR="00377016" w:rsidRPr="00A16420" w:rsidRDefault="00377016" w:rsidP="00377016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3905" w:type="dxa"/>
          </w:tcPr>
          <w:p w14:paraId="20F30E3F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: Male vs. F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0" w:type="auto"/>
          </w:tcPr>
          <w:p w14:paraId="2776442E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0" w:type="auto"/>
          </w:tcPr>
          <w:p w14:paraId="7F226283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06-3.124</w:t>
            </w:r>
          </w:p>
        </w:tc>
        <w:tc>
          <w:tcPr>
            <w:tcW w:w="0" w:type="auto"/>
          </w:tcPr>
          <w:p w14:paraId="652A3891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69</w:t>
            </w:r>
          </w:p>
        </w:tc>
      </w:tr>
      <w:tr w:rsidR="00377016" w:rsidRPr="00F61906" w14:paraId="7F04FE90" w14:textId="77777777" w:rsidTr="0037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7FC394F5" w14:textId="77777777" w:rsidR="00377016" w:rsidRPr="00A16420" w:rsidRDefault="00377016" w:rsidP="00377016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3905" w:type="dxa"/>
          </w:tcPr>
          <w:p w14:paraId="0D3685D9" w14:textId="77777777" w:rsidR="00377016" w:rsidRPr="004F7996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Former or Current 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moker vs. </w:t>
            </w:r>
            <w:r w:rsidRPr="004F79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0" w:type="auto"/>
          </w:tcPr>
          <w:p w14:paraId="7FB99FA2" w14:textId="77777777" w:rsidR="00377016" w:rsidRPr="004F7996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0" w:type="auto"/>
          </w:tcPr>
          <w:p w14:paraId="0F2E06D6" w14:textId="77777777" w:rsidR="00377016" w:rsidRPr="004F7996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46-3.124</w:t>
            </w:r>
          </w:p>
        </w:tc>
        <w:tc>
          <w:tcPr>
            <w:tcW w:w="0" w:type="auto"/>
          </w:tcPr>
          <w:p w14:paraId="73C8F251" w14:textId="77777777" w:rsidR="00377016" w:rsidRPr="004F7996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14</w:t>
            </w:r>
          </w:p>
        </w:tc>
      </w:tr>
      <w:tr w:rsidR="00377016" w:rsidRPr="00D218CF" w14:paraId="0677FB50" w14:textId="77777777" w:rsidTr="0037701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7DA6E54D" w14:textId="77777777" w:rsidR="00377016" w:rsidRPr="00A16420" w:rsidRDefault="00377016" w:rsidP="00377016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06B7B915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0" w:type="auto"/>
          </w:tcPr>
          <w:p w14:paraId="514402B7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108</w:t>
            </w:r>
          </w:p>
        </w:tc>
        <w:tc>
          <w:tcPr>
            <w:tcW w:w="0" w:type="auto"/>
          </w:tcPr>
          <w:p w14:paraId="39290724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60-6.733</w:t>
            </w:r>
          </w:p>
        </w:tc>
        <w:tc>
          <w:tcPr>
            <w:tcW w:w="0" w:type="auto"/>
          </w:tcPr>
          <w:p w14:paraId="7603AFB0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08</w:t>
            </w:r>
          </w:p>
        </w:tc>
      </w:tr>
      <w:tr w:rsidR="00377016" w:rsidRPr="00D218CF" w14:paraId="2CA0D799" w14:textId="77777777" w:rsidTr="0037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43F0CFA7" w14:textId="77777777" w:rsidR="00377016" w:rsidRPr="00A16420" w:rsidRDefault="00377016" w:rsidP="00377016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085B1E3A" w14:textId="77777777" w:rsidR="00377016" w:rsidRPr="0099317F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</w:tcPr>
          <w:p w14:paraId="2AA34168" w14:textId="77777777" w:rsidR="00377016" w:rsidRPr="0099317F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0" w:type="auto"/>
          </w:tcPr>
          <w:p w14:paraId="5410FE4F" w14:textId="77777777" w:rsidR="00377016" w:rsidRPr="0099317F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44-2.617</w:t>
            </w:r>
          </w:p>
        </w:tc>
        <w:tc>
          <w:tcPr>
            <w:tcW w:w="0" w:type="auto"/>
          </w:tcPr>
          <w:p w14:paraId="2AF8FA23" w14:textId="77777777" w:rsidR="00377016" w:rsidRPr="0099317F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10</w:t>
            </w:r>
          </w:p>
        </w:tc>
      </w:tr>
      <w:tr w:rsidR="00377016" w:rsidRPr="0099317F" w14:paraId="14A7D2EE" w14:textId="77777777" w:rsidTr="0037701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317BDBFA" w14:textId="77777777" w:rsidR="00377016" w:rsidRPr="00A16420" w:rsidRDefault="00377016" w:rsidP="00377016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77B2E606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iabetes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llitus</w:t>
            </w:r>
          </w:p>
        </w:tc>
        <w:tc>
          <w:tcPr>
            <w:tcW w:w="0" w:type="auto"/>
          </w:tcPr>
          <w:p w14:paraId="252F7D13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0" w:type="auto"/>
          </w:tcPr>
          <w:p w14:paraId="29DE1659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-58.636</w:t>
            </w:r>
          </w:p>
        </w:tc>
        <w:tc>
          <w:tcPr>
            <w:tcW w:w="0" w:type="auto"/>
          </w:tcPr>
          <w:p w14:paraId="480C2302" w14:textId="77777777" w:rsidR="00377016" w:rsidRPr="0099317F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85</w:t>
            </w:r>
          </w:p>
        </w:tc>
      </w:tr>
      <w:tr w:rsidR="00377016" w:rsidRPr="00232475" w14:paraId="539F9933" w14:textId="77777777" w:rsidTr="0037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0553A7B7" w14:textId="77777777" w:rsidR="00377016" w:rsidRPr="00A16420" w:rsidRDefault="00377016" w:rsidP="00377016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7555D43F" w14:textId="7CE60D28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bar resection vs</w:t>
            </w:r>
            <w:r w:rsidR="00840B0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</w:t>
            </w: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="00840B0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blobar resection</w:t>
            </w:r>
          </w:p>
        </w:tc>
        <w:tc>
          <w:tcPr>
            <w:tcW w:w="0" w:type="auto"/>
          </w:tcPr>
          <w:p w14:paraId="78BC5AA3" w14:textId="77777777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48</w:t>
            </w:r>
          </w:p>
        </w:tc>
        <w:tc>
          <w:tcPr>
            <w:tcW w:w="0" w:type="auto"/>
          </w:tcPr>
          <w:p w14:paraId="6CEE12D4" w14:textId="77777777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06-1.148</w:t>
            </w:r>
          </w:p>
        </w:tc>
        <w:tc>
          <w:tcPr>
            <w:tcW w:w="0" w:type="auto"/>
          </w:tcPr>
          <w:p w14:paraId="04553359" w14:textId="77777777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83</w:t>
            </w:r>
          </w:p>
        </w:tc>
      </w:tr>
      <w:tr w:rsidR="00377016" w:rsidRPr="00232475" w14:paraId="04AF6DC3" w14:textId="77777777" w:rsidTr="0037701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2CC51863" w14:textId="77777777" w:rsidR="00377016" w:rsidRPr="00A16420" w:rsidRDefault="00377016" w:rsidP="00377016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20456628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athologic Stage: early stage (= stage I+II) vs advanced stage (≥ stage III) </w:t>
            </w:r>
          </w:p>
        </w:tc>
        <w:tc>
          <w:tcPr>
            <w:tcW w:w="0" w:type="auto"/>
          </w:tcPr>
          <w:p w14:paraId="216CDE5B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78</w:t>
            </w:r>
          </w:p>
        </w:tc>
        <w:tc>
          <w:tcPr>
            <w:tcW w:w="0" w:type="auto"/>
          </w:tcPr>
          <w:p w14:paraId="689B0A05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57-3.004</w:t>
            </w:r>
          </w:p>
        </w:tc>
        <w:tc>
          <w:tcPr>
            <w:tcW w:w="0" w:type="auto"/>
          </w:tcPr>
          <w:p w14:paraId="1EDC4E2A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36</w:t>
            </w:r>
          </w:p>
        </w:tc>
      </w:tr>
      <w:tr w:rsidR="00377016" w:rsidRPr="004F7996" w14:paraId="0089C233" w14:textId="77777777" w:rsidTr="0037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591296C6" w14:textId="77777777" w:rsidR="00377016" w:rsidRPr="00A16420" w:rsidRDefault="00377016" w:rsidP="00377016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392F07F7" w14:textId="77777777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ymph Node Status: </w:t>
            </w: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 xml:space="preserve">N0 vs </w:t>
            </w:r>
            <w:r w:rsidRPr="008B2B6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≥N1</w:t>
            </w:r>
          </w:p>
        </w:tc>
        <w:tc>
          <w:tcPr>
            <w:tcW w:w="0" w:type="auto"/>
          </w:tcPr>
          <w:p w14:paraId="5C5166FF" w14:textId="77777777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0" w:type="auto"/>
          </w:tcPr>
          <w:p w14:paraId="39E91D6D" w14:textId="77777777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26-1.488</w:t>
            </w:r>
          </w:p>
        </w:tc>
        <w:tc>
          <w:tcPr>
            <w:tcW w:w="0" w:type="auto"/>
          </w:tcPr>
          <w:p w14:paraId="3F1AC1CE" w14:textId="77777777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84</w:t>
            </w:r>
          </w:p>
        </w:tc>
      </w:tr>
      <w:tr w:rsidR="00377016" w:rsidRPr="0077450A" w14:paraId="0D4F3D02" w14:textId="77777777" w:rsidTr="0037701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3FEBC125" w14:textId="77777777" w:rsidR="00377016" w:rsidRPr="00A16420" w:rsidRDefault="00377016" w:rsidP="00377016">
            <w:pPr>
              <w:jc w:val="center"/>
              <w:rPr>
                <w:rFonts w:asciiTheme="majorHAnsi" w:hAnsiTheme="majorHAnsi" w:cstheme="majorHAnsi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525D7F22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</w:rPr>
              <w:t>Tumor Size: T1 vs ≥T2</w:t>
            </w:r>
          </w:p>
        </w:tc>
        <w:tc>
          <w:tcPr>
            <w:tcW w:w="0" w:type="auto"/>
          </w:tcPr>
          <w:p w14:paraId="67E326B9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</w:rPr>
              <w:t>0.560</w:t>
            </w:r>
          </w:p>
        </w:tc>
        <w:tc>
          <w:tcPr>
            <w:tcW w:w="0" w:type="auto"/>
          </w:tcPr>
          <w:p w14:paraId="10516C37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</w:rPr>
              <w:t>0.163-1.920</w:t>
            </w:r>
          </w:p>
        </w:tc>
        <w:tc>
          <w:tcPr>
            <w:tcW w:w="0" w:type="auto"/>
          </w:tcPr>
          <w:p w14:paraId="1EB127C4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</w:rPr>
              <w:t>0.356</w:t>
            </w:r>
          </w:p>
        </w:tc>
      </w:tr>
      <w:tr w:rsidR="00377016" w:rsidRPr="006D4C3A" w14:paraId="3A58ACD9" w14:textId="77777777" w:rsidTr="0037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</w:tcPr>
          <w:p w14:paraId="33E42F0C" w14:textId="77777777" w:rsidR="00377016" w:rsidRPr="0077450A" w:rsidRDefault="00377016" w:rsidP="00377016">
            <w:pPr>
              <w:jc w:val="center"/>
              <w:rPr>
                <w:rFonts w:asciiTheme="majorHAnsi" w:hAnsiTheme="majorHAnsi" w:cstheme="majorHAnsi"/>
                <w:szCs w:val="20"/>
              </w:rPr>
            </w:pPr>
          </w:p>
        </w:tc>
        <w:tc>
          <w:tcPr>
            <w:tcW w:w="3905" w:type="dxa"/>
          </w:tcPr>
          <w:p w14:paraId="53EDB779" w14:textId="77777777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juvant Therapy</w:t>
            </w:r>
          </w:p>
        </w:tc>
        <w:tc>
          <w:tcPr>
            <w:tcW w:w="0" w:type="auto"/>
          </w:tcPr>
          <w:p w14:paraId="61A48E2C" w14:textId="77777777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</w:rPr>
              <w:t>0.982</w:t>
            </w:r>
          </w:p>
        </w:tc>
        <w:tc>
          <w:tcPr>
            <w:tcW w:w="0" w:type="auto"/>
          </w:tcPr>
          <w:p w14:paraId="00EF1970" w14:textId="77777777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</w:rPr>
              <w:t>0.212-4.547</w:t>
            </w:r>
          </w:p>
        </w:tc>
        <w:tc>
          <w:tcPr>
            <w:tcW w:w="0" w:type="auto"/>
          </w:tcPr>
          <w:p w14:paraId="6FAF7CEE" w14:textId="77777777" w:rsidR="00377016" w:rsidRPr="008B2B63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</w:rPr>
              <w:t>0.981</w:t>
            </w:r>
          </w:p>
        </w:tc>
      </w:tr>
      <w:tr w:rsidR="00377016" w:rsidRPr="00635ED6" w14:paraId="6324A9F2" w14:textId="77777777" w:rsidTr="0037701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extDirection w:val="btLr"/>
            <w:vAlign w:val="center"/>
          </w:tcPr>
          <w:p w14:paraId="76EBE5E8" w14:textId="77777777" w:rsidR="00377016" w:rsidRPr="00A16420" w:rsidRDefault="00377016" w:rsidP="00377016">
            <w:pPr>
              <w:ind w:left="113" w:right="113"/>
              <w:jc w:val="center"/>
              <w:rPr>
                <w:rFonts w:asciiTheme="majorHAnsi" w:hAnsiTheme="majorHAnsi" w:cstheme="majorHAnsi"/>
                <w:szCs w:val="20"/>
              </w:rPr>
            </w:pPr>
            <w:r>
              <w:rPr>
                <w:rFonts w:asciiTheme="majorHAnsi" w:hAnsiTheme="majorHAnsi" w:cstheme="majorHAnsi"/>
                <w:szCs w:val="20"/>
              </w:rPr>
              <w:t xml:space="preserve">Myc </w:t>
            </w:r>
            <w:r w:rsidRPr="00A16420">
              <w:rPr>
                <w:rFonts w:asciiTheme="majorHAnsi" w:hAnsiTheme="majorHAnsi" w:cstheme="majorHAnsi"/>
                <w:szCs w:val="20"/>
              </w:rPr>
              <w:t>family members</w:t>
            </w:r>
          </w:p>
        </w:tc>
        <w:tc>
          <w:tcPr>
            <w:tcW w:w="3905" w:type="dxa"/>
          </w:tcPr>
          <w:p w14:paraId="52DFF6C2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-Myc positive vs. C-Myc negative tumor</w:t>
            </w:r>
          </w:p>
        </w:tc>
        <w:tc>
          <w:tcPr>
            <w:tcW w:w="0" w:type="auto"/>
          </w:tcPr>
          <w:p w14:paraId="750A4584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770</w:t>
            </w:r>
          </w:p>
        </w:tc>
        <w:tc>
          <w:tcPr>
            <w:tcW w:w="0" w:type="auto"/>
          </w:tcPr>
          <w:p w14:paraId="2619DF60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29-9.259</w:t>
            </w:r>
          </w:p>
        </w:tc>
        <w:tc>
          <w:tcPr>
            <w:tcW w:w="0" w:type="auto"/>
          </w:tcPr>
          <w:p w14:paraId="499B3A9E" w14:textId="77777777" w:rsidR="00377016" w:rsidRPr="008B2B63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2B6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98</w:t>
            </w:r>
          </w:p>
        </w:tc>
      </w:tr>
      <w:tr w:rsidR="00377016" w:rsidRPr="00635ED6" w14:paraId="06ABF1A6" w14:textId="77777777" w:rsidTr="0037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0988DFF" w14:textId="77777777" w:rsidR="00377016" w:rsidRDefault="00377016" w:rsidP="00377016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478C2463" w14:textId="77777777" w:rsidR="00377016" w:rsidRPr="00635ED6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-Myc positive vs. C-Myc negative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umor</w:t>
            </w:r>
          </w:p>
        </w:tc>
        <w:tc>
          <w:tcPr>
            <w:tcW w:w="0" w:type="auto"/>
          </w:tcPr>
          <w:p w14:paraId="665CBF02" w14:textId="77777777" w:rsidR="00377016" w:rsidRPr="00635ED6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0" w:type="auto"/>
          </w:tcPr>
          <w:p w14:paraId="0F188FCA" w14:textId="77777777" w:rsidR="00377016" w:rsidRPr="00635ED6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60-2.372</w:t>
            </w:r>
          </w:p>
        </w:tc>
        <w:tc>
          <w:tcPr>
            <w:tcW w:w="0" w:type="auto"/>
          </w:tcPr>
          <w:p w14:paraId="3C50E69D" w14:textId="77777777" w:rsidR="00377016" w:rsidRPr="00635ED6" w:rsidRDefault="00377016" w:rsidP="0037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69</w:t>
            </w:r>
          </w:p>
        </w:tc>
      </w:tr>
      <w:tr w:rsidR="00377016" w:rsidRPr="00635ED6" w14:paraId="691321D6" w14:textId="77777777" w:rsidTr="0037701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0D623444" w14:textId="77777777" w:rsidR="00377016" w:rsidRDefault="00377016" w:rsidP="00377016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905" w:type="dxa"/>
          </w:tcPr>
          <w:p w14:paraId="0B7BC8B5" w14:textId="77777777" w:rsidR="00377016" w:rsidRPr="00635ED6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-Myc positive vs. C-Myc negative</w:t>
            </w:r>
            <w:r w:rsidRPr="0099317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umor</w:t>
            </w:r>
          </w:p>
        </w:tc>
        <w:tc>
          <w:tcPr>
            <w:tcW w:w="0" w:type="auto"/>
          </w:tcPr>
          <w:p w14:paraId="26CF7D7B" w14:textId="77777777" w:rsidR="00377016" w:rsidRPr="00635ED6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680</w:t>
            </w:r>
          </w:p>
        </w:tc>
        <w:tc>
          <w:tcPr>
            <w:tcW w:w="0" w:type="auto"/>
          </w:tcPr>
          <w:p w14:paraId="010D943B" w14:textId="77777777" w:rsidR="00377016" w:rsidRPr="00635ED6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02-13.986</w:t>
            </w:r>
          </w:p>
        </w:tc>
        <w:tc>
          <w:tcPr>
            <w:tcW w:w="0" w:type="auto"/>
          </w:tcPr>
          <w:p w14:paraId="00FC45EC" w14:textId="77777777" w:rsidR="00377016" w:rsidRPr="00635ED6" w:rsidRDefault="00377016" w:rsidP="0037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31</w:t>
            </w:r>
          </w:p>
        </w:tc>
      </w:tr>
    </w:tbl>
    <w:p w14:paraId="68F63C52" w14:textId="77777777" w:rsidR="0099317F" w:rsidRPr="005B7ACC" w:rsidRDefault="0099317F">
      <w:pPr>
        <w:rPr>
          <w:lang w:val="en-US"/>
        </w:rPr>
      </w:pPr>
    </w:p>
    <w:sectPr w:rsidR="0099317F" w:rsidRPr="005B7A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44A"/>
    <w:rsid w:val="000210B5"/>
    <w:rsid w:val="00021213"/>
    <w:rsid w:val="00055633"/>
    <w:rsid w:val="000C1342"/>
    <w:rsid w:val="000F36F8"/>
    <w:rsid w:val="000F7851"/>
    <w:rsid w:val="001B048D"/>
    <w:rsid w:val="001F735D"/>
    <w:rsid w:val="00201E2D"/>
    <w:rsid w:val="00215B36"/>
    <w:rsid w:val="00223EC6"/>
    <w:rsid w:val="00232475"/>
    <w:rsid w:val="002513A5"/>
    <w:rsid w:val="0026244A"/>
    <w:rsid w:val="00266AAC"/>
    <w:rsid w:val="002D4E7F"/>
    <w:rsid w:val="002D7005"/>
    <w:rsid w:val="00305A04"/>
    <w:rsid w:val="0031710D"/>
    <w:rsid w:val="00323248"/>
    <w:rsid w:val="003237D9"/>
    <w:rsid w:val="00347D58"/>
    <w:rsid w:val="00377016"/>
    <w:rsid w:val="00387A4B"/>
    <w:rsid w:val="00436159"/>
    <w:rsid w:val="00466223"/>
    <w:rsid w:val="004A70F8"/>
    <w:rsid w:val="004C0B9D"/>
    <w:rsid w:val="004C4CD6"/>
    <w:rsid w:val="004F66F0"/>
    <w:rsid w:val="004F7996"/>
    <w:rsid w:val="00574042"/>
    <w:rsid w:val="00574A95"/>
    <w:rsid w:val="005B7ACC"/>
    <w:rsid w:val="00620490"/>
    <w:rsid w:val="00635ED6"/>
    <w:rsid w:val="0063688A"/>
    <w:rsid w:val="006B3B83"/>
    <w:rsid w:val="006D4C3A"/>
    <w:rsid w:val="006F2F96"/>
    <w:rsid w:val="00713D62"/>
    <w:rsid w:val="0073692A"/>
    <w:rsid w:val="00761F12"/>
    <w:rsid w:val="0077450A"/>
    <w:rsid w:val="00791504"/>
    <w:rsid w:val="007B1534"/>
    <w:rsid w:val="007B45D0"/>
    <w:rsid w:val="007B589B"/>
    <w:rsid w:val="007E3DCB"/>
    <w:rsid w:val="008254D0"/>
    <w:rsid w:val="00827151"/>
    <w:rsid w:val="00840B07"/>
    <w:rsid w:val="00856423"/>
    <w:rsid w:val="00857FAE"/>
    <w:rsid w:val="008624C3"/>
    <w:rsid w:val="008648B5"/>
    <w:rsid w:val="008779D1"/>
    <w:rsid w:val="00880353"/>
    <w:rsid w:val="00883804"/>
    <w:rsid w:val="00884109"/>
    <w:rsid w:val="00891A29"/>
    <w:rsid w:val="008B2B63"/>
    <w:rsid w:val="008C2ABE"/>
    <w:rsid w:val="008F10B3"/>
    <w:rsid w:val="009174A1"/>
    <w:rsid w:val="009428A2"/>
    <w:rsid w:val="009507B2"/>
    <w:rsid w:val="00960F5D"/>
    <w:rsid w:val="0099317F"/>
    <w:rsid w:val="00A16420"/>
    <w:rsid w:val="00A337B5"/>
    <w:rsid w:val="00A35905"/>
    <w:rsid w:val="00A41662"/>
    <w:rsid w:val="00A45191"/>
    <w:rsid w:val="00A5053F"/>
    <w:rsid w:val="00AA7B1F"/>
    <w:rsid w:val="00B43A9F"/>
    <w:rsid w:val="00B555E3"/>
    <w:rsid w:val="00BC325E"/>
    <w:rsid w:val="00BE3ECA"/>
    <w:rsid w:val="00C519C7"/>
    <w:rsid w:val="00CA4B80"/>
    <w:rsid w:val="00CD6205"/>
    <w:rsid w:val="00D218CF"/>
    <w:rsid w:val="00D2223B"/>
    <w:rsid w:val="00D27FBF"/>
    <w:rsid w:val="00D47F34"/>
    <w:rsid w:val="00DA306F"/>
    <w:rsid w:val="00E247AD"/>
    <w:rsid w:val="00E27118"/>
    <w:rsid w:val="00EB3E08"/>
    <w:rsid w:val="00EF6C3F"/>
    <w:rsid w:val="00F03641"/>
    <w:rsid w:val="00F122C4"/>
    <w:rsid w:val="00F2266D"/>
    <w:rsid w:val="00F61906"/>
    <w:rsid w:val="00F95F1B"/>
    <w:rsid w:val="00FA0689"/>
    <w:rsid w:val="00FF39E8"/>
    <w:rsid w:val="00FF4B42"/>
    <w:rsid w:val="00FF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69B15"/>
  <w15:chartTrackingRefBased/>
  <w15:docId w15:val="{109279C1-9F04-4E5C-856B-ADF039447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57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egyszer5">
    <w:name w:val="Plain Table 5"/>
    <w:basedOn w:val="Normltblzat"/>
    <w:uiPriority w:val="45"/>
    <w:rsid w:val="006B3B8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blzategyszer1">
    <w:name w:val="Plain Table 1"/>
    <w:basedOn w:val="Normltblzat"/>
    <w:uiPriority w:val="41"/>
    <w:rsid w:val="006B3B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Jegyzethivatkozs">
    <w:name w:val="annotation reference"/>
    <w:basedOn w:val="Bekezdsalapbettpusa"/>
    <w:uiPriority w:val="99"/>
    <w:semiHidden/>
    <w:unhideWhenUsed/>
    <w:rsid w:val="00FF4B4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FF4B42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FF4B42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F4B4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F4B42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87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87A4B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4F66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1047</Characters>
  <Application>Microsoft Office Word</Application>
  <DocSecurity>0</DocSecurity>
  <Lines>8</Lines>
  <Paragraphs>2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Egger</dc:creator>
  <cp:keywords/>
  <dc:description/>
  <cp:lastModifiedBy>Ferencz Bence</cp:lastModifiedBy>
  <cp:revision>10</cp:revision>
  <dcterms:created xsi:type="dcterms:W3CDTF">2022-09-17T12:18:00Z</dcterms:created>
  <dcterms:modified xsi:type="dcterms:W3CDTF">2023-12-03T19:07:00Z</dcterms:modified>
</cp:coreProperties>
</file>